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205"/>
        <w:tblW w:w="18410" w:type="dxa"/>
        <w:tblLook w:val="04A0" w:firstRow="1" w:lastRow="0" w:firstColumn="1" w:lastColumn="0" w:noHBand="0" w:noVBand="1"/>
      </w:tblPr>
      <w:tblGrid>
        <w:gridCol w:w="964"/>
        <w:gridCol w:w="757"/>
        <w:gridCol w:w="917"/>
        <w:gridCol w:w="780"/>
        <w:gridCol w:w="757"/>
        <w:gridCol w:w="807"/>
        <w:gridCol w:w="826"/>
        <w:gridCol w:w="816"/>
        <w:gridCol w:w="820"/>
        <w:gridCol w:w="964"/>
        <w:gridCol w:w="917"/>
        <w:gridCol w:w="780"/>
        <w:gridCol w:w="757"/>
        <w:gridCol w:w="863"/>
        <w:gridCol w:w="757"/>
        <w:gridCol w:w="826"/>
        <w:gridCol w:w="757"/>
        <w:gridCol w:w="757"/>
        <w:gridCol w:w="757"/>
        <w:gridCol w:w="757"/>
        <w:gridCol w:w="757"/>
        <w:gridCol w:w="757"/>
        <w:gridCol w:w="560"/>
      </w:tblGrid>
      <w:tr w:rsidR="00102B21" w:rsidRPr="001B66EB" w:rsidTr="00102B21">
        <w:trPr>
          <w:trHeight w:val="189"/>
        </w:trPr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ripura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Venezuela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Vanuatu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Uganda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hailand</w:t>
            </w:r>
          </w:p>
        </w:tc>
        <w:tc>
          <w:tcPr>
            <w:tcW w:w="8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anzania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Solomon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Saudi Arabia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 Philippines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PNG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Pakistan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Nigeria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Myanmar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Mali</w:t>
            </w:r>
          </w:p>
        </w:tc>
        <w:tc>
          <w:tcPr>
            <w:tcW w:w="8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Malaysia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Kenya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Iran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Ghana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 Gambia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hina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Benin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India</w:t>
            </w:r>
          </w:p>
        </w:tc>
      </w:tr>
      <w:tr w:rsidR="00102B21" w:rsidRPr="001B66EB" w:rsidTr="00102B21">
        <w:trPr>
          <w:trHeight w:val="509"/>
        </w:trPr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9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9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ripur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Venezuel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472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Vanuatu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836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1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Ugand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02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2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87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hailand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68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15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910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8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Tanzani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0.0116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50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193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28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36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Solomo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1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8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2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61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6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83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Saudi Arabi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27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74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001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07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609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273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3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Philippin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57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81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728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554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5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56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4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PNG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7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91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770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261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79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18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21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35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Pakista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26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677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732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627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166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68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15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89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739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36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Nigeri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3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1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108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7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84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3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9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2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50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8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759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Myanmar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21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39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55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294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170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148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60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59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82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90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400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433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Mali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253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15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955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20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237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99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8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574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27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225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85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771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Malaysi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1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25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25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147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49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526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9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5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369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23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825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587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782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306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Keny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2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13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047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0.0047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98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-0.0005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25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6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4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45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77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227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415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Ira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329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5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970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352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365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29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55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4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493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19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650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443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821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24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383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261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Ghan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9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607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273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83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272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65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5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1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8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48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248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478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37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744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59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317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Gambi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65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17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817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55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79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83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3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501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2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56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83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914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74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121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03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235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213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hin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022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0.447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238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020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968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934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75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8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94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98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20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273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772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638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722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015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024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98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948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Beni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29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884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292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509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29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60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7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036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4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2453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545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586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58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101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76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496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35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81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801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+</w:t>
            </w:r>
          </w:p>
        </w:tc>
      </w:tr>
      <w:tr w:rsidR="00102B21" w:rsidRPr="001B66EB" w:rsidTr="00102B21">
        <w:trPr>
          <w:trHeight w:val="316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Indi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535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65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862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52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2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512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50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282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7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113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56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492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3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294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16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505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431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398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48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76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B21" w:rsidRPr="001B66EB" w:rsidRDefault="00102B21" w:rsidP="00102B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1B66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</w:tr>
    </w:tbl>
    <w:p w:rsidR="00102B21" w:rsidRDefault="00102B21" w:rsidP="00102B21">
      <w:pPr>
        <w:pStyle w:val="EndNoteBibliographyTitle"/>
        <w:jc w:val="left"/>
      </w:pPr>
    </w:p>
    <w:p w:rsidR="00102B21" w:rsidRDefault="00DF1046" w:rsidP="00102B21">
      <w:pPr>
        <w:pStyle w:val="EndNoteBibliographyTitle"/>
        <w:jc w:val="left"/>
      </w:pPr>
      <w:r>
        <w:pict>
          <v:rect id="Rectangle 5" o:spid="_x0000_s1038" style="position:absolute;margin-left:80.2pt;margin-top:2.65pt;width:14.25pt;height:9pt;z-index:2516561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" fillcolor="red"/>
        </w:pict>
      </w:r>
      <w:r>
        <w:pict>
          <v:rect id="Rectangle 6" o:spid="_x0000_s1039" style="position:absolute;margin-left:178.45pt;margin-top:3.4pt;width:14.25pt;height:9pt;z-index:2516572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" fillcolor="#ffc000"/>
        </w:pict>
      </w:r>
      <w:r>
        <w:pict>
          <v:rect id="Rectangle 7" o:spid="_x0000_s1040" style="position:absolute;margin-left:302.95pt;margin-top:2.1pt;width:14.25pt;height:9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" fillcolor="#92d050"/>
        </w:pict>
      </w:r>
      <w:r>
        <w:pict>
          <v:rect id="Rectangle 8" o:spid="_x0000_s1041" style="position:absolute;margin-left:395.95pt;margin-top:2.85pt;width:14.25pt;height:9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" fillcolor="#b4c6e7 [1300]"/>
        </w:pict>
      </w:r>
      <w:r w:rsidR="00102B21">
        <w:t>Colour coding:              High: 0.15-0.25</w:t>
      </w:r>
      <w:r w:rsidR="00102B21">
        <w:tab/>
        <w:t xml:space="preserve">      Moderate: 0.05-0.15              Low: 0-0.05                Negative</w:t>
      </w:r>
    </w:p>
    <w:sectPr w:rsidR="00102B21" w:rsidSect="00DF104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20160" w:h="12240" w:orient="landscape" w:code="5"/>
      <w:pgMar w:top="1440" w:right="1440" w:bottom="1440" w:left="1440" w:header="708" w:footer="10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36BA" w:rsidRDefault="005D36BA" w:rsidP="00B636A6">
      <w:pPr>
        <w:spacing w:after="0" w:line="240" w:lineRule="auto"/>
      </w:pPr>
      <w:r>
        <w:separator/>
      </w:r>
    </w:p>
  </w:endnote>
  <w:endnote w:type="continuationSeparator" w:id="0">
    <w:p w:rsidR="005D36BA" w:rsidRDefault="005D36BA" w:rsidP="00B636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71DA" w:rsidRDefault="005871D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36A6" w:rsidRDefault="00DF1046" w:rsidP="00B636A6">
    <w:pPr>
      <w:pStyle w:val="EndNoteBibliographyTitle"/>
      <w:jc w:val="left"/>
    </w:pPr>
    <w:r>
      <w:pict>
        <v:rect id="Rectangle 5" o:spid="_x0000_s2052" style="position:absolute;margin-left:80.2pt;margin-top:2.65pt;width:14.25pt;height:9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" fillcolor="red"/>
      </w:pict>
    </w:r>
    <w:r>
      <w:pict>
        <v:rect id="Rectangle 6" o:spid="_x0000_s2051" style="position:absolute;margin-left:178.45pt;margin-top:3.4pt;width:14.25pt;height:9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" fillcolor="#ffc000"/>
      </w:pict>
    </w:r>
    <w:r>
      <w:pict>
        <v:rect id="Rectangle 7" o:spid="_x0000_s2050" style="position:absolute;margin-left:302.95pt;margin-top:2.1pt;width:14.25pt;height:9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" fillcolor="#92d050"/>
      </w:pict>
    </w:r>
    <w:r>
      <w:pict>
        <v:rect id="Rectangle 8" o:spid="_x0000_s2049" style="position:absolute;margin-left:395.95pt;margin-top:2.85pt;width:14.25pt;height:9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" fillcolor="#b4c6e7 [1300]"/>
      </w:pict>
    </w:r>
    <w:r w:rsidR="00B636A6">
      <w:t>Colour coding:              High: 0.15-0.25</w:t>
    </w:r>
    <w:r w:rsidR="00B636A6">
      <w:tab/>
      <w:t xml:space="preserve">      Moderate: 0.05-0.15              Low: 0-0.05                Negative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71DA" w:rsidRDefault="005871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36BA" w:rsidRDefault="005D36BA" w:rsidP="00B636A6">
      <w:pPr>
        <w:spacing w:after="0" w:line="240" w:lineRule="auto"/>
      </w:pPr>
      <w:r>
        <w:separator/>
      </w:r>
    </w:p>
  </w:footnote>
  <w:footnote w:type="continuationSeparator" w:id="0">
    <w:p w:rsidR="005D36BA" w:rsidRDefault="005D36BA" w:rsidP="00B636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71DA" w:rsidRDefault="005871D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71DA" w:rsidRDefault="005871D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2B21" w:rsidRDefault="00883D50" w:rsidP="00102B21">
    <w:pPr>
      <w:pStyle w:val="Header"/>
      <w:tabs>
        <w:tab w:val="clear" w:pos="4513"/>
        <w:tab w:val="clear" w:pos="9026"/>
        <w:tab w:val="left" w:pos="1824"/>
      </w:tabs>
    </w:pPr>
    <w:r>
      <w:rPr>
        <w:rFonts w:ascii="Times New Roman" w:hAnsi="Times New Roman" w:cs="Times New Roman"/>
        <w:b/>
        <w:sz w:val="24"/>
        <w:szCs w:val="24"/>
      </w:rPr>
      <w:t xml:space="preserve">Additional </w:t>
    </w:r>
    <w:r w:rsidR="001B0019">
      <w:rPr>
        <w:rFonts w:ascii="Times New Roman" w:hAnsi="Times New Roman" w:cs="Times New Roman"/>
        <w:b/>
        <w:sz w:val="24"/>
        <w:szCs w:val="24"/>
      </w:rPr>
      <w:t xml:space="preserve">Table </w:t>
    </w:r>
    <w:proofErr w:type="spellStart"/>
    <w:r>
      <w:rPr>
        <w:rFonts w:ascii="Times New Roman" w:hAnsi="Times New Roman" w:cs="Times New Roman"/>
        <w:b/>
        <w:sz w:val="24"/>
        <w:szCs w:val="24"/>
      </w:rPr>
      <w:t>S</w:t>
    </w:r>
    <w:r w:rsidR="00102B21">
      <w:rPr>
        <w:rFonts w:ascii="Times New Roman" w:hAnsi="Times New Roman" w:cs="Times New Roman"/>
        <w:b/>
        <w:sz w:val="24"/>
        <w:szCs w:val="24"/>
      </w:rPr>
      <w:t>2</w:t>
    </w:r>
    <w:proofErr w:type="spellEnd"/>
    <w:r w:rsidR="00102B21">
      <w:rPr>
        <w:rFonts w:ascii="Times New Roman" w:hAnsi="Times New Roman" w:cs="Times New Roman"/>
        <w:b/>
        <w:sz w:val="24"/>
        <w:szCs w:val="24"/>
      </w:rPr>
      <w:t xml:space="preserve">: </w:t>
    </w:r>
    <w:r w:rsidR="00102B21" w:rsidRPr="004E7026">
      <w:rPr>
        <w:rFonts w:ascii="Times New Roman" w:hAnsi="Times New Roman" w:cs="Times New Roman"/>
        <w:bCs/>
        <w:sz w:val="24"/>
        <w:szCs w:val="24"/>
      </w:rPr>
      <w:t xml:space="preserve">Pair wise </w:t>
    </w:r>
    <w:proofErr w:type="spellStart"/>
    <w:r w:rsidR="00102B21" w:rsidRPr="004E7026">
      <w:rPr>
        <w:rFonts w:ascii="Times New Roman" w:hAnsi="Times New Roman" w:cs="Times New Roman"/>
        <w:bCs/>
        <w:sz w:val="24"/>
        <w:szCs w:val="24"/>
      </w:rPr>
      <w:t>Fst</w:t>
    </w:r>
    <w:proofErr w:type="spellEnd"/>
    <w:r w:rsidR="00102B21" w:rsidRPr="004E7026">
      <w:rPr>
        <w:rFonts w:ascii="Times New Roman" w:hAnsi="Times New Roman" w:cs="Times New Roman"/>
        <w:bCs/>
        <w:sz w:val="24"/>
        <w:szCs w:val="24"/>
      </w:rPr>
      <w:t xml:space="preserve"> values of global</w:t>
    </w:r>
    <w:r w:rsidR="00102B21" w:rsidRPr="004E7026">
      <w:rPr>
        <w:rFonts w:ascii="Times New Roman" w:hAnsi="Times New Roman" w:cs="Times New Roman"/>
        <w:bCs/>
        <w:i/>
        <w:sz w:val="24"/>
        <w:szCs w:val="24"/>
      </w:rPr>
      <w:t xml:space="preserve"> P</w:t>
    </w:r>
    <w:r w:rsidR="005871DA">
      <w:rPr>
        <w:rFonts w:ascii="Times New Roman" w:hAnsi="Times New Roman" w:cs="Times New Roman"/>
        <w:bCs/>
        <w:i/>
        <w:iCs/>
        <w:sz w:val="24"/>
        <w:szCs w:val="24"/>
      </w:rPr>
      <w:t>f</w:t>
    </w:r>
    <w:r w:rsidR="00425F1E" w:rsidRPr="00425F1E">
      <w:rPr>
        <w:rFonts w:ascii="Times New Roman" w:hAnsi="Times New Roman" w:cs="Times New Roman"/>
        <w:bCs/>
        <w:i/>
        <w:color w:val="FF0000"/>
        <w:sz w:val="24"/>
        <w:szCs w:val="24"/>
      </w:rPr>
      <w:t xml:space="preserve">ama-1 </w:t>
    </w:r>
    <w:r w:rsidR="00102B21" w:rsidRPr="004E7026">
      <w:rPr>
        <w:rFonts w:ascii="Times New Roman" w:hAnsi="Times New Roman" w:cs="Times New Roman"/>
        <w:bCs/>
        <w:sz w:val="24"/>
        <w:szCs w:val="24"/>
      </w:rPr>
      <w:t>g</w:t>
    </w:r>
    <w:bookmarkStart w:id="0" w:name="_GoBack"/>
    <w:bookmarkEnd w:id="0"/>
    <w:r w:rsidR="00102B21" w:rsidRPr="004E7026">
      <w:rPr>
        <w:rFonts w:ascii="Times New Roman" w:hAnsi="Times New Roman" w:cs="Times New Roman"/>
        <w:bCs/>
        <w:sz w:val="24"/>
        <w:szCs w:val="24"/>
      </w:rPr>
      <w:t>ene.</w:t>
    </w:r>
    <w:r w:rsidR="00102B21">
      <w:rPr>
        <w:rFonts w:ascii="Times New Roman" w:hAnsi="Times New Roman" w:cs="Times New Roman"/>
        <w:bCs/>
        <w:sz w:val="24"/>
        <w:szCs w:val="24"/>
      </w:rPr>
      <w:t xml:space="preserve"> Range of </w:t>
    </w:r>
    <w:proofErr w:type="spellStart"/>
    <w:r w:rsidR="00102B21">
      <w:rPr>
        <w:rFonts w:ascii="Times New Roman" w:hAnsi="Times New Roman" w:cs="Times New Roman"/>
        <w:bCs/>
        <w:sz w:val="24"/>
        <w:szCs w:val="24"/>
      </w:rPr>
      <w:t>Fst</w:t>
    </w:r>
    <w:proofErr w:type="spellEnd"/>
    <w:r w:rsidR="00102B21">
      <w:rPr>
        <w:rFonts w:ascii="Times New Roman" w:hAnsi="Times New Roman" w:cs="Times New Roman"/>
        <w:bCs/>
        <w:sz w:val="24"/>
        <w:szCs w:val="24"/>
      </w:rPr>
      <w:t xml:space="preserve"> value = 0 to +1 (sub-classified and colour-coded as high, moderate and low genetic differentiation). </w:t>
    </w:r>
    <w:r w:rsidR="00102B21">
      <w:rPr>
        <w:rFonts w:ascii="Times New Roman" w:hAnsi="Times New Roman" w:cs="Times New Roman"/>
        <w:sz w:val="24"/>
        <w:szCs w:val="24"/>
      </w:rPr>
      <w:t>L</w:t>
    </w:r>
    <w:r w:rsidR="00102B21" w:rsidRPr="004E7026">
      <w:rPr>
        <w:rFonts w:ascii="Times New Roman" w:hAnsi="Times New Roman" w:cs="Times New Roman"/>
        <w:sz w:val="24"/>
        <w:szCs w:val="24"/>
      </w:rPr>
      <w:t>ower left quadrant</w:t>
    </w:r>
    <w:r w:rsidR="00102B21">
      <w:rPr>
        <w:rFonts w:ascii="Times New Roman" w:hAnsi="Times New Roman" w:cs="Times New Roman"/>
        <w:sz w:val="24"/>
        <w:szCs w:val="24"/>
      </w:rPr>
      <w:t xml:space="preserve">= </w:t>
    </w:r>
    <w:proofErr w:type="spellStart"/>
    <w:r w:rsidR="00102B21">
      <w:rPr>
        <w:rFonts w:ascii="Times New Roman" w:hAnsi="Times New Roman" w:cs="Times New Roman"/>
        <w:sz w:val="24"/>
        <w:szCs w:val="24"/>
      </w:rPr>
      <w:t>Fst</w:t>
    </w:r>
    <w:proofErr w:type="spellEnd"/>
    <w:r w:rsidR="00102B21">
      <w:rPr>
        <w:rFonts w:ascii="Times New Roman" w:hAnsi="Times New Roman" w:cs="Times New Roman"/>
        <w:sz w:val="24"/>
        <w:szCs w:val="24"/>
      </w:rPr>
      <w:t xml:space="preserve"> values. Upper right</w:t>
    </w:r>
    <w:r w:rsidR="00102B21" w:rsidRPr="004E7026">
      <w:rPr>
        <w:rFonts w:ascii="Times New Roman" w:hAnsi="Times New Roman" w:cs="Times New Roman"/>
        <w:sz w:val="24"/>
        <w:szCs w:val="24"/>
      </w:rPr>
      <w:t xml:space="preserve"> quadrant</w:t>
    </w:r>
    <w:r w:rsidR="00102B21">
      <w:rPr>
        <w:rFonts w:ascii="Times New Roman" w:hAnsi="Times New Roman" w:cs="Times New Roman"/>
        <w:sz w:val="24"/>
        <w:szCs w:val="24"/>
      </w:rPr>
      <w:t xml:space="preserve">= P values. “P-value +” = significant, p &lt; 0.05. </w:t>
    </w:r>
    <w:r w:rsidR="00102B21" w:rsidRPr="00753720">
      <w:rPr>
        <w:rFonts w:ascii="Times New Roman" w:hAnsi="Times New Roman" w:cs="Times New Roman"/>
        <w:sz w:val="24"/>
        <w:szCs w:val="24"/>
      </w:rPr>
      <w:t>PNG= Papua New Guinea.</w:t>
    </w:r>
    <w:r w:rsidR="00102B21">
      <w:rPr>
        <w:rFonts w:ascii="Times New Roman" w:hAnsi="Times New Roman" w:cs="Times New Roman"/>
        <w:sz w:val="24"/>
        <w:szCs w:val="24"/>
      </w:rPr>
      <w:t xml:space="preserve"> Vietnam and Cameroon had only one sequence each and were therefore, excluded in this analysis.</w:t>
    </w:r>
  </w:p>
  <w:p w:rsidR="00102B21" w:rsidRDefault="00102B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zUwNjAxMDQ3szA1NrNQ0lEKTi0uzszPAykwqgUAiQVf7SwAAAA="/>
  </w:docVars>
  <w:rsids>
    <w:rsidRoot w:val="00F96E73"/>
    <w:rsid w:val="0007463B"/>
    <w:rsid w:val="00102B21"/>
    <w:rsid w:val="001B0019"/>
    <w:rsid w:val="003D2580"/>
    <w:rsid w:val="00425F1E"/>
    <w:rsid w:val="004608A9"/>
    <w:rsid w:val="00572719"/>
    <w:rsid w:val="005871DA"/>
    <w:rsid w:val="005D36BA"/>
    <w:rsid w:val="00644C2A"/>
    <w:rsid w:val="00883D50"/>
    <w:rsid w:val="0097033E"/>
    <w:rsid w:val="00AD1B81"/>
    <w:rsid w:val="00B636A6"/>
    <w:rsid w:val="00DF1046"/>
    <w:rsid w:val="00F96E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."/>
  <w:listSeparator w:val=","/>
  <w15:docId w15:val="{B3638395-B16E-4C48-A33A-4838C021B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6A6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36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6A6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36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6A6"/>
    <w:rPr>
      <w:rFonts w:eastAsiaTheme="minorEastAsia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636A6"/>
    <w:pPr>
      <w:spacing w:after="0"/>
      <w:jc w:val="center"/>
    </w:pPr>
    <w:rPr>
      <w:rFonts w:ascii="Calibri" w:hAnsi="Calibri" w:cs="Calibri"/>
      <w:noProof/>
      <w:lang w:val="en-IN" w:eastAsia="en-I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36A6"/>
    <w:rPr>
      <w:rFonts w:ascii="Calibri" w:eastAsiaTheme="minorEastAsia" w:hAnsi="Calibri" w:cs="Calibri"/>
      <w:noProof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21</Words>
  <Characters>2403</Characters>
  <Application>Microsoft Office Word</Application>
  <DocSecurity>0</DocSecurity>
  <Lines>20</Lines>
  <Paragraphs>5</Paragraphs>
  <ScaleCrop>false</ScaleCrop>
  <Company>Microsoft</Company>
  <LinksUpToDate>false</LinksUpToDate>
  <CharactersWithSpaces>2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v Patgiri</dc:creator>
  <cp:keywords/>
  <dc:description/>
  <cp:lastModifiedBy>Pon Abirami A.</cp:lastModifiedBy>
  <cp:revision>12</cp:revision>
  <dcterms:created xsi:type="dcterms:W3CDTF">2021-09-02T04:26:00Z</dcterms:created>
  <dcterms:modified xsi:type="dcterms:W3CDTF">2022-02-10T05:57:00Z</dcterms:modified>
</cp:coreProperties>
</file>